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tblpY="24"/>
        <w:tblW w:w="14170" w:type="dxa"/>
        <w:tblLayout w:type="fixed"/>
        <w:tblLook w:val="04A0" w:firstRow="1" w:lastRow="0" w:firstColumn="1" w:lastColumn="0" w:noHBand="0" w:noVBand="1"/>
      </w:tblPr>
      <w:tblGrid>
        <w:gridCol w:w="1980"/>
        <w:gridCol w:w="2693"/>
        <w:gridCol w:w="3119"/>
        <w:gridCol w:w="2126"/>
        <w:gridCol w:w="4252"/>
      </w:tblGrid>
      <w:tr w:rsidR="00442B80" w:rsidRPr="00CC5B7A" w14:paraId="11616ACF" w14:textId="77777777" w:rsidTr="00442B80">
        <w:trPr>
          <w:trHeight w:val="547"/>
        </w:trPr>
        <w:tc>
          <w:tcPr>
            <w:tcW w:w="1980" w:type="dxa"/>
          </w:tcPr>
          <w:p w14:paraId="14E8BD41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3FB11C30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>Breakfast</w:t>
            </w:r>
          </w:p>
        </w:tc>
        <w:tc>
          <w:tcPr>
            <w:tcW w:w="3119" w:type="dxa"/>
          </w:tcPr>
          <w:p w14:paraId="08933269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Lunch </w:t>
            </w:r>
          </w:p>
        </w:tc>
        <w:tc>
          <w:tcPr>
            <w:tcW w:w="2126" w:type="dxa"/>
          </w:tcPr>
          <w:p w14:paraId="120198E0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Afternoon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Snack</w:t>
            </w:r>
          </w:p>
        </w:tc>
        <w:tc>
          <w:tcPr>
            <w:tcW w:w="4252" w:type="dxa"/>
          </w:tcPr>
          <w:p w14:paraId="62527BBA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>Dinner</w:t>
            </w:r>
          </w:p>
        </w:tc>
      </w:tr>
      <w:tr w:rsidR="00442B80" w:rsidRPr="00FD02BF" w14:paraId="2C23BDD9" w14:textId="77777777" w:rsidTr="00442B80">
        <w:trPr>
          <w:trHeight w:val="1689"/>
        </w:trPr>
        <w:tc>
          <w:tcPr>
            <w:tcW w:w="1980" w:type="dxa"/>
          </w:tcPr>
          <w:p w14:paraId="614B51AD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>„</w:t>
            </w: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Usual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“ </w:t>
            </w: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oxalate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intake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14:paraId="218948D2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ABB5424" w14:textId="0EC5B77F" w:rsidR="00B97CDC" w:rsidRPr="00442B80" w:rsidRDefault="004B597A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60 g of mixed bread</w:t>
            </w:r>
            <w:r w:rsidR="00B97CDC"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with butter,</w:t>
            </w:r>
          </w:p>
          <w:p w14:paraId="6F97B73A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25 g jam, </w:t>
            </w:r>
          </w:p>
          <w:p w14:paraId="2A5D1738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200 g yogurt with 3.5% fat, </w:t>
            </w:r>
          </w:p>
          <w:p w14:paraId="50508F97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00 g strawberries</w:t>
            </w:r>
          </w:p>
        </w:tc>
        <w:tc>
          <w:tcPr>
            <w:tcW w:w="3119" w:type="dxa"/>
          </w:tcPr>
          <w:p w14:paraId="3DA1824D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20 g cooked spaghetti,</w:t>
            </w:r>
          </w:p>
          <w:p w14:paraId="781093C5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60 g </w:t>
            </w:r>
            <w:proofErr w:type="spellStart"/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bolognese</w:t>
            </w:r>
            <w:proofErr w:type="spellEnd"/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sauce and one teaspoon parmesan cheese, </w:t>
            </w:r>
          </w:p>
          <w:p w14:paraId="2F01D791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</w:rPr>
            </w:pPr>
            <w:r w:rsidRPr="00442B80">
              <w:rPr>
                <w:rFonts w:ascii="Arial" w:hAnsi="Arial" w:cs="Arial"/>
                <w:sz w:val="24"/>
                <w:szCs w:val="24"/>
              </w:rPr>
              <w:t xml:space="preserve">200 g </w:t>
            </w:r>
            <w:proofErr w:type="spellStart"/>
            <w:r w:rsidRPr="00442B80">
              <w:rPr>
                <w:rFonts w:ascii="Arial" w:hAnsi="Arial" w:cs="Arial"/>
                <w:sz w:val="24"/>
                <w:szCs w:val="24"/>
              </w:rPr>
              <w:t>carrots-peas-vegetables</w:t>
            </w:r>
            <w:proofErr w:type="spellEnd"/>
          </w:p>
          <w:p w14:paraId="74B797D6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248D57E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330 g fruit salad of apple, banana, strawberries, watermelon</w:t>
            </w:r>
          </w:p>
        </w:tc>
        <w:tc>
          <w:tcPr>
            <w:tcW w:w="4252" w:type="dxa"/>
          </w:tcPr>
          <w:p w14:paraId="7F331A36" w14:textId="5EF09741" w:rsidR="00B97CDC" w:rsidRPr="00442B80" w:rsidRDefault="004B597A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20 g mixed bread with</w:t>
            </w:r>
            <w:r w:rsidR="00B97CDC"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butter,</w:t>
            </w:r>
          </w:p>
          <w:p w14:paraId="668188D8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40 g gouda cheese, </w:t>
            </w:r>
          </w:p>
          <w:p w14:paraId="126BB0CC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0 g poultry sausage,</w:t>
            </w:r>
          </w:p>
          <w:p w14:paraId="486A2BEB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50 g raw vegetable salad with yogurt dressing</w:t>
            </w:r>
          </w:p>
        </w:tc>
      </w:tr>
      <w:tr w:rsidR="00B97CDC" w:rsidRPr="00CC5B7A" w14:paraId="434B0D60" w14:textId="77777777" w:rsidTr="00442B80">
        <w:trPr>
          <w:trHeight w:val="265"/>
        </w:trPr>
        <w:tc>
          <w:tcPr>
            <w:tcW w:w="14170" w:type="dxa"/>
            <w:gridSpan w:val="5"/>
          </w:tcPr>
          <w:p w14:paraId="6E54DEEB" w14:textId="77777777" w:rsidR="00B97CDC" w:rsidRDefault="00B97CDC" w:rsidP="00B97CDC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  <w:lang w:val="en-US"/>
              </w:rPr>
              <w:t>Nutrient intake: 2022 kcal, 134 mg oxalate, 1134 mg calcium</w:t>
            </w:r>
          </w:p>
          <w:p w14:paraId="723701C0" w14:textId="3C0386BD" w:rsidR="00442B80" w:rsidRPr="00442B80" w:rsidRDefault="00442B80" w:rsidP="00B97CDC">
            <w:pPr>
              <w:jc w:val="right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</w:tr>
      <w:tr w:rsidR="00442B80" w:rsidRPr="00CC5B7A" w14:paraId="29A1DDED" w14:textId="77777777" w:rsidTr="00442B80">
        <w:trPr>
          <w:trHeight w:val="281"/>
        </w:trPr>
        <w:tc>
          <w:tcPr>
            <w:tcW w:w="1980" w:type="dxa"/>
          </w:tcPr>
          <w:p w14:paraId="314CE1A2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6D78E1CF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>Breakfast</w:t>
            </w:r>
          </w:p>
        </w:tc>
        <w:tc>
          <w:tcPr>
            <w:tcW w:w="3119" w:type="dxa"/>
          </w:tcPr>
          <w:p w14:paraId="517BB9DC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Lunch </w:t>
            </w:r>
          </w:p>
        </w:tc>
        <w:tc>
          <w:tcPr>
            <w:tcW w:w="2126" w:type="dxa"/>
          </w:tcPr>
          <w:p w14:paraId="129609E9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Afternoon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Snack</w:t>
            </w:r>
          </w:p>
        </w:tc>
        <w:tc>
          <w:tcPr>
            <w:tcW w:w="4252" w:type="dxa"/>
          </w:tcPr>
          <w:p w14:paraId="2106F315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>Dinner</w:t>
            </w:r>
          </w:p>
          <w:p w14:paraId="22A83264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42B80" w:rsidRPr="00FD02BF" w14:paraId="6DB06EF6" w14:textId="77777777" w:rsidTr="00442B80">
        <w:trPr>
          <w:trHeight w:val="265"/>
        </w:trPr>
        <w:tc>
          <w:tcPr>
            <w:tcW w:w="1980" w:type="dxa"/>
          </w:tcPr>
          <w:p w14:paraId="41CB9E65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Low </w:t>
            </w: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oxalate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intake</w:t>
            </w:r>
            <w:proofErr w:type="spellEnd"/>
          </w:p>
          <w:p w14:paraId="3B88659A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AAEA7C6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967472D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20 g yogurt 3.5 % fat,</w:t>
            </w:r>
          </w:p>
          <w:p w14:paraId="2A2240B9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90 g apple, </w:t>
            </w:r>
          </w:p>
          <w:p w14:paraId="7F19B599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70 g banana, </w:t>
            </w:r>
          </w:p>
          <w:p w14:paraId="185897DC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5 g honey</w:t>
            </w:r>
          </w:p>
        </w:tc>
        <w:tc>
          <w:tcPr>
            <w:tcW w:w="3119" w:type="dxa"/>
          </w:tcPr>
          <w:p w14:paraId="19C68E58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30 g cooked rice,</w:t>
            </w:r>
          </w:p>
          <w:p w14:paraId="714F7B04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50 ml béchamel sauce,</w:t>
            </w:r>
          </w:p>
          <w:p w14:paraId="5BB8C129" w14:textId="060DB272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20 g roasted poultry meat,</w:t>
            </w:r>
            <w:r w:rsid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00 g iceberg lettuce with shredded carrots and vinegar-oil dressing</w:t>
            </w:r>
          </w:p>
          <w:p w14:paraId="59D71EF4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CCB6769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00 g fruit yogurt,</w:t>
            </w:r>
          </w:p>
          <w:p w14:paraId="124AE8C9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30 g wafer cookie</w:t>
            </w:r>
          </w:p>
          <w:p w14:paraId="5ED11EFD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</w:tcPr>
          <w:p w14:paraId="179EC40D" w14:textId="4DB0AD2B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00 g rye bread</w:t>
            </w:r>
            <w:r w:rsidR="004B597A"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with butter,</w:t>
            </w:r>
          </w:p>
          <w:p w14:paraId="40D3EF07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40 g gouda cheese, </w:t>
            </w:r>
          </w:p>
          <w:p w14:paraId="1D85C440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0 g poultry sausage,</w:t>
            </w:r>
          </w:p>
          <w:p w14:paraId="2FC68386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50 g raw vegetable salad with yogurt dressing</w:t>
            </w:r>
          </w:p>
        </w:tc>
      </w:tr>
      <w:tr w:rsidR="00B97CDC" w:rsidRPr="00CC5B7A" w14:paraId="56711249" w14:textId="77777777" w:rsidTr="00442B80">
        <w:trPr>
          <w:trHeight w:val="281"/>
        </w:trPr>
        <w:tc>
          <w:tcPr>
            <w:tcW w:w="14170" w:type="dxa"/>
            <w:gridSpan w:val="5"/>
          </w:tcPr>
          <w:p w14:paraId="1B0222F3" w14:textId="77777777" w:rsidR="00B97CDC" w:rsidRDefault="00B97CDC" w:rsidP="00B97CDC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  <w:lang w:val="en-US"/>
              </w:rPr>
              <w:t>Nutrient intake: 1988 kcal, 56 mg oxalate, 1164 mg calcium</w:t>
            </w:r>
          </w:p>
          <w:p w14:paraId="249DD7EB" w14:textId="2936164C" w:rsidR="00442B80" w:rsidRPr="00442B80" w:rsidRDefault="00442B80" w:rsidP="00B97CDC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442B80" w:rsidRPr="00CC5B7A" w14:paraId="19F70A35" w14:textId="77777777" w:rsidTr="00442B80">
        <w:trPr>
          <w:trHeight w:val="265"/>
        </w:trPr>
        <w:tc>
          <w:tcPr>
            <w:tcW w:w="1980" w:type="dxa"/>
          </w:tcPr>
          <w:p w14:paraId="4AD75209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4173031A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>Breakfast</w:t>
            </w:r>
          </w:p>
        </w:tc>
        <w:tc>
          <w:tcPr>
            <w:tcW w:w="3119" w:type="dxa"/>
          </w:tcPr>
          <w:p w14:paraId="744AE27F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Lunch </w:t>
            </w:r>
          </w:p>
        </w:tc>
        <w:tc>
          <w:tcPr>
            <w:tcW w:w="2126" w:type="dxa"/>
          </w:tcPr>
          <w:p w14:paraId="77E00B1C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Afternoon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Snack</w:t>
            </w:r>
          </w:p>
        </w:tc>
        <w:tc>
          <w:tcPr>
            <w:tcW w:w="4252" w:type="dxa"/>
          </w:tcPr>
          <w:p w14:paraId="69171D71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>Dinner</w:t>
            </w:r>
          </w:p>
          <w:p w14:paraId="36D16406" w14:textId="77777777" w:rsidR="00B97CDC" w:rsidRPr="00442B80" w:rsidRDefault="00B97CDC" w:rsidP="00B97CD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42B80" w:rsidRPr="00FD02BF" w14:paraId="73171FB2" w14:textId="77777777" w:rsidTr="00442B80">
        <w:trPr>
          <w:trHeight w:val="281"/>
        </w:trPr>
        <w:tc>
          <w:tcPr>
            <w:tcW w:w="1980" w:type="dxa"/>
          </w:tcPr>
          <w:p w14:paraId="354F466E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High </w:t>
            </w: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oxalate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442B80">
              <w:rPr>
                <w:rFonts w:ascii="Arial" w:hAnsi="Arial" w:cs="Arial"/>
                <w:b/>
                <w:sz w:val="24"/>
                <w:szCs w:val="24"/>
              </w:rPr>
              <w:t>intake</w:t>
            </w:r>
            <w:proofErr w:type="spellEnd"/>
            <w:r w:rsidRPr="00442B8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52EB7471" w14:textId="22E5E22F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35 g chocolate oatmeal honey muesli puffed with amaranth,</w:t>
            </w:r>
            <w:r w:rsid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90 g apple,</w:t>
            </w:r>
            <w:r w:rsid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50 ml cow's milk 3.5% fat</w:t>
            </w:r>
          </w:p>
        </w:tc>
        <w:tc>
          <w:tcPr>
            <w:tcW w:w="3119" w:type="dxa"/>
          </w:tcPr>
          <w:p w14:paraId="2DDEECE4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50 g spinach,</w:t>
            </w:r>
          </w:p>
          <w:p w14:paraId="5C32B880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a dash of cream,</w:t>
            </w:r>
          </w:p>
          <w:p w14:paraId="20DCDFE4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00 g potatoes,</w:t>
            </w:r>
          </w:p>
          <w:p w14:paraId="5485FC0D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2B80">
              <w:rPr>
                <w:rFonts w:ascii="Arial" w:hAnsi="Arial" w:cs="Arial"/>
                <w:sz w:val="24"/>
                <w:szCs w:val="24"/>
              </w:rPr>
              <w:t>fried</w:t>
            </w:r>
            <w:proofErr w:type="spellEnd"/>
            <w:r w:rsidRPr="00442B80">
              <w:rPr>
                <w:rFonts w:ascii="Arial" w:hAnsi="Arial" w:cs="Arial"/>
                <w:sz w:val="24"/>
                <w:szCs w:val="24"/>
              </w:rPr>
              <w:t xml:space="preserve"> egg</w:t>
            </w:r>
          </w:p>
        </w:tc>
        <w:tc>
          <w:tcPr>
            <w:tcW w:w="2126" w:type="dxa"/>
          </w:tcPr>
          <w:p w14:paraId="332370D7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50 g cheese-nut cake,</w:t>
            </w:r>
          </w:p>
          <w:p w14:paraId="71ACB414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a tablespoon of whipped cream</w:t>
            </w:r>
          </w:p>
        </w:tc>
        <w:tc>
          <w:tcPr>
            <w:tcW w:w="4252" w:type="dxa"/>
          </w:tcPr>
          <w:p w14:paraId="09856A84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50 g </w:t>
            </w:r>
            <w:proofErr w:type="spellStart"/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wholemeal</w:t>
            </w:r>
            <w:proofErr w:type="spellEnd"/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bread,</w:t>
            </w:r>
          </w:p>
          <w:p w14:paraId="5E53F82F" w14:textId="77777777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5 g chocolate cream,</w:t>
            </w:r>
          </w:p>
          <w:p w14:paraId="7BB1C9E4" w14:textId="68CEE2DA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60 g rye bread,</w:t>
            </w:r>
            <w:r w:rsid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25 g cream cheese</w:t>
            </w:r>
          </w:p>
          <w:p w14:paraId="4BBD4795" w14:textId="46C5B178" w:rsidR="00B97CDC" w:rsidRPr="00442B80" w:rsidRDefault="00B97CDC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50 g raw vegetables,</w:t>
            </w:r>
            <w:r w:rsid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a little cottage cheese dip,</w:t>
            </w:r>
            <w:r w:rsid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0 g nuts,</w:t>
            </w:r>
            <w:r w:rsidR="00442B80" w:rsidRPr="00442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42B80">
              <w:rPr>
                <w:rFonts w:ascii="Arial" w:hAnsi="Arial" w:cs="Arial"/>
                <w:sz w:val="24"/>
                <w:szCs w:val="24"/>
                <w:lang w:val="en-US"/>
              </w:rPr>
              <w:t>100 ml juice</w:t>
            </w:r>
          </w:p>
          <w:p w14:paraId="459EAB1C" w14:textId="528176F4" w:rsidR="00442B80" w:rsidRPr="00442B80" w:rsidRDefault="00442B80" w:rsidP="00B97C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97CDC" w:rsidRPr="00CC5B7A" w14:paraId="687B13D0" w14:textId="77777777" w:rsidTr="00442B80">
        <w:trPr>
          <w:trHeight w:val="281"/>
        </w:trPr>
        <w:tc>
          <w:tcPr>
            <w:tcW w:w="14170" w:type="dxa"/>
            <w:gridSpan w:val="5"/>
          </w:tcPr>
          <w:p w14:paraId="5927D74A" w14:textId="77777777" w:rsidR="00B97CDC" w:rsidRPr="00442B80" w:rsidRDefault="00B97CDC" w:rsidP="00B97CDC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42B80">
              <w:rPr>
                <w:rFonts w:ascii="Arial" w:hAnsi="Arial" w:cs="Arial"/>
                <w:b/>
                <w:sz w:val="24"/>
                <w:szCs w:val="24"/>
                <w:lang w:val="en-US"/>
              </w:rPr>
              <w:t>Nutrient intake: 2068 kcal, 982 mg oxalate, 953 mg calcium</w:t>
            </w:r>
          </w:p>
        </w:tc>
      </w:tr>
    </w:tbl>
    <w:p w14:paraId="2167FEF8" w14:textId="77777777" w:rsidR="00442B80" w:rsidRDefault="00442B80" w:rsidP="00442B80">
      <w:pPr>
        <w:spacing w:line="480" w:lineRule="auto"/>
        <w:jc w:val="both"/>
        <w:rPr>
          <w:lang w:val="en-US"/>
        </w:rPr>
      </w:pPr>
    </w:p>
    <w:sectPr w:rsidR="00442B80" w:rsidSect="00442B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1DF"/>
    <w:rsid w:val="001143BC"/>
    <w:rsid w:val="001240B0"/>
    <w:rsid w:val="001A3AE9"/>
    <w:rsid w:val="001B7F69"/>
    <w:rsid w:val="00263D88"/>
    <w:rsid w:val="002A54ED"/>
    <w:rsid w:val="00392BE4"/>
    <w:rsid w:val="00394D1B"/>
    <w:rsid w:val="003A0CC3"/>
    <w:rsid w:val="003A4F86"/>
    <w:rsid w:val="003C5445"/>
    <w:rsid w:val="00442B80"/>
    <w:rsid w:val="004B597A"/>
    <w:rsid w:val="004E0763"/>
    <w:rsid w:val="005973EB"/>
    <w:rsid w:val="006D6FA1"/>
    <w:rsid w:val="006E6A37"/>
    <w:rsid w:val="008116E5"/>
    <w:rsid w:val="00861BEF"/>
    <w:rsid w:val="008A3807"/>
    <w:rsid w:val="00A17454"/>
    <w:rsid w:val="00A8351A"/>
    <w:rsid w:val="00AB7664"/>
    <w:rsid w:val="00AF1B59"/>
    <w:rsid w:val="00B97CDC"/>
    <w:rsid w:val="00BA4A5A"/>
    <w:rsid w:val="00BF3D0B"/>
    <w:rsid w:val="00CC5B7A"/>
    <w:rsid w:val="00D54CDB"/>
    <w:rsid w:val="00E371DF"/>
    <w:rsid w:val="00E469F5"/>
    <w:rsid w:val="00EB194F"/>
    <w:rsid w:val="00F07602"/>
    <w:rsid w:val="00FD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C6366"/>
  <w15:chartTrackingRefBased/>
  <w15:docId w15:val="{45BC462D-2E88-4E21-BFA3-2C883E1B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7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973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73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73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73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73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733E89-2617-574B-8829-3C54310FD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 Sunflower</dc:creator>
  <cp:keywords/>
  <dc:description/>
  <cp:lastModifiedBy>Bernd Hoppe</cp:lastModifiedBy>
  <cp:revision>2</cp:revision>
  <dcterms:created xsi:type="dcterms:W3CDTF">2021-09-20T15:54:00Z</dcterms:created>
  <dcterms:modified xsi:type="dcterms:W3CDTF">2021-09-20T15:54:00Z</dcterms:modified>
</cp:coreProperties>
</file>